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06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570"/>
        <w:gridCol w:w="1190"/>
        <w:gridCol w:w="19"/>
        <w:gridCol w:w="1026"/>
        <w:gridCol w:w="870"/>
        <w:gridCol w:w="705"/>
        <w:gridCol w:w="750"/>
        <w:gridCol w:w="795"/>
        <w:gridCol w:w="1291"/>
      </w:tblGrid>
      <w:tr w:rsidR="0024011C" w:rsidRPr="00735158" w:rsidTr="0024011C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en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bookmarkStart w:id="0" w:name="_GoBack"/>
            <w:bookmarkEnd w:id="0"/>
            <w:r w:rsidRPr="00735158">
              <w:rPr>
                <w:rFonts w:ascii="Times New Roman" w:hAnsi="Times New Roman"/>
                <w:sz w:val="20"/>
                <w:szCs w:val="24"/>
              </w:rPr>
              <w:t>Strand</w:t>
            </w:r>
          </w:p>
        </w:tc>
        <w:tc>
          <w:tcPr>
            <w:tcW w:w="22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Positi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Length</w:t>
            </w:r>
          </w:p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(nuc.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Anti</w:t>
            </w:r>
          </w:p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Cod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Start</w:t>
            </w:r>
          </w:p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Codon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Stop</w:t>
            </w:r>
          </w:p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Cod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Intergenic</w:t>
            </w:r>
          </w:p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nucleotides</w:t>
            </w:r>
          </w:p>
        </w:tc>
      </w:tr>
      <w:tr w:rsidR="0024011C" w:rsidRPr="00735158" w:rsidTr="0024011C">
        <w:tc>
          <w:tcPr>
            <w:tcW w:w="1306" w:type="dxa"/>
            <w:tcBorders>
              <w:top w:val="single" w:sz="4" w:space="0" w:color="auto"/>
            </w:tcBorders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Ile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5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C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n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7</w:t>
            </w:r>
          </w:p>
        </w:tc>
        <w:tc>
          <w:tcPr>
            <w:tcW w:w="1045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35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CA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Met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35</w:t>
            </w:r>
          </w:p>
        </w:tc>
        <w:tc>
          <w:tcPr>
            <w:tcW w:w="1045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203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G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2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204</w:t>
            </w:r>
          </w:p>
        </w:tc>
        <w:tc>
          <w:tcPr>
            <w:tcW w:w="1045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>11</w:t>
            </w:r>
            <w:r w:rsidRPr="0073515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  <w:r>
              <w:rPr>
                <w:rFonts w:ascii="Times New Roman" w:hAnsi="Times New Roman" w:hint="eastAsia"/>
              </w:rPr>
              <w:t>8</w:t>
            </w:r>
            <w:r w:rsidRPr="0073515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rp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210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282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73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G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color w:val="FF0000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Cys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275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33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2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GC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8</w:t>
            </w:r>
          </w:p>
        </w:tc>
      </w:tr>
      <w:tr w:rsidR="0024011C" w:rsidRPr="00735158" w:rsidTr="0024011C">
        <w:trPr>
          <w:trHeight w:val="112"/>
        </w:trPr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yr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521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58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6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C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184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1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579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121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543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GG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8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2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122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185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2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186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870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85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ys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87</w:t>
            </w:r>
            <w:r w:rsidRPr="0019591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9</w:t>
            </w:r>
            <w:r w:rsidRPr="00195916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70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A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p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394</w:t>
            </w:r>
            <w:r w:rsidRPr="0019591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400</w:t>
            </w:r>
            <w:r w:rsidRPr="0019591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GAC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8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4005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4160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56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6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4157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4828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72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A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4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3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4828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5614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787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y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561</w:t>
            </w:r>
            <w:r w:rsidRPr="0019591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568</w:t>
            </w:r>
            <w:r w:rsidRPr="0019591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7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GC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3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5682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03</w:t>
            </w:r>
            <w:r w:rsidRPr="0019591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A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AG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la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03</w:t>
            </w:r>
            <w:r w:rsidRPr="0019591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10</w:t>
            </w:r>
            <w:r w:rsidRPr="0019591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8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GC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rg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10</w:t>
            </w:r>
            <w:r w:rsidRPr="0019591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16</w:t>
            </w:r>
            <w:r w:rsidRPr="0019591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CG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n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16</w:t>
            </w:r>
            <w:r w:rsidRPr="00195916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2</w:t>
            </w:r>
            <w:r w:rsidRPr="00195916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5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AC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1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23</w:t>
            </w:r>
            <w:r w:rsidRPr="0019591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29</w:t>
            </w:r>
            <w:r w:rsidRPr="00195916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6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G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u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29</w:t>
            </w:r>
            <w:r w:rsidRPr="00195916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35</w:t>
            </w:r>
            <w:r w:rsidRPr="00195916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3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GA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he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3</w:t>
            </w:r>
            <w:r w:rsidRPr="00195916"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42</w:t>
            </w:r>
            <w:r w:rsidRPr="0019591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5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TC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5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6425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8141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717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His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814</w:t>
            </w:r>
            <w:r w:rsidRPr="0019591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820</w:t>
            </w:r>
            <w:r w:rsidRPr="0019591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CAC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8205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53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332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rPr>
          <w:trHeight w:val="354"/>
        </w:trPr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530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817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288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7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hr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8</w:t>
            </w:r>
            <w:r w:rsidRPr="00195916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88</w:t>
            </w:r>
            <w:r w:rsidRPr="00195916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C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1</w:t>
            </w:r>
          </w:p>
        </w:tc>
      </w:tr>
      <w:tr w:rsidR="0024011C" w:rsidRPr="00735158" w:rsidTr="0024011C">
        <w:trPr>
          <w:trHeight w:val="297"/>
        </w:trPr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88</w:t>
            </w:r>
            <w:r w:rsidRPr="0019591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9</w:t>
            </w:r>
            <w:r w:rsidRPr="00195916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7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CC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6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9953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045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504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</w:t>
            </w:r>
            <w:r w:rsidRPr="005D1944">
              <w:rPr>
                <w:rFonts w:ascii="Times New Roman" w:hAnsi="Times New Roman"/>
              </w:rPr>
              <w:t>TT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3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ytb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0456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1598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143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1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2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159</w:t>
            </w:r>
            <w:r w:rsidRPr="0019591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166</w:t>
            </w:r>
            <w:r w:rsidRPr="00195916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71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C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-2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1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1826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2767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942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TG</w:t>
            </w: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15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1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276</w:t>
            </w:r>
            <w:r w:rsidRPr="00195916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045" w:type="dxa"/>
            <w:gridSpan w:val="2"/>
          </w:tcPr>
          <w:p w:rsidR="0024011C" w:rsidRPr="00195916" w:rsidRDefault="0024011C" w:rsidP="0024011C">
            <w:pPr>
              <w:rPr>
                <w:rFonts w:ascii="Times New Roman" w:hAnsi="Times New Roman"/>
              </w:rPr>
            </w:pPr>
            <w:r w:rsidRPr="00195916">
              <w:rPr>
                <w:rFonts w:ascii="Times New Roman" w:hAnsi="Times New Roman"/>
              </w:rPr>
              <w:t>1283</w:t>
            </w:r>
            <w:r w:rsidRPr="00195916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6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CT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16S rRNA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3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045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1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282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Val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1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45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8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GTA</w:t>
            </w: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0</w:t>
            </w:r>
          </w:p>
        </w:tc>
      </w:tr>
      <w:tr w:rsidR="0024011C" w:rsidRPr="00735158" w:rsidTr="0024011C"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12S rRNA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119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4189</w:t>
            </w:r>
          </w:p>
        </w:tc>
        <w:tc>
          <w:tcPr>
            <w:tcW w:w="1045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14926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738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 w:rsidRPr="00735158">
              <w:rPr>
                <w:rFonts w:ascii="Times New Roman" w:hAnsi="Times New Roman"/>
              </w:rPr>
              <w:t>+4</w:t>
            </w:r>
          </w:p>
        </w:tc>
      </w:tr>
      <w:tr w:rsidR="0024011C" w:rsidRPr="00735158" w:rsidTr="0024011C">
        <w:trPr>
          <w:trHeight w:val="72"/>
        </w:trPr>
        <w:tc>
          <w:tcPr>
            <w:tcW w:w="1306" w:type="dxa"/>
          </w:tcPr>
          <w:p w:rsidR="0024011C" w:rsidRPr="005D20CC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570" w:type="dxa"/>
          </w:tcPr>
          <w:p w:rsidR="0024011C" w:rsidRPr="00735158" w:rsidRDefault="0024011C" w:rsidP="0024011C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735158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1209" w:type="dxa"/>
            <w:gridSpan w:val="2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927</w:t>
            </w:r>
          </w:p>
        </w:tc>
        <w:tc>
          <w:tcPr>
            <w:tcW w:w="1026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063</w:t>
            </w:r>
          </w:p>
        </w:tc>
        <w:tc>
          <w:tcPr>
            <w:tcW w:w="87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137</w:t>
            </w:r>
          </w:p>
        </w:tc>
        <w:tc>
          <w:tcPr>
            <w:tcW w:w="70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24011C" w:rsidRPr="00735158" w:rsidRDefault="0024011C" w:rsidP="0024011C">
            <w:pPr>
              <w:rPr>
                <w:rFonts w:ascii="Times New Roman" w:hAnsi="Times New Roman"/>
              </w:rPr>
            </w:pPr>
          </w:p>
        </w:tc>
      </w:tr>
    </w:tbl>
    <w:p w:rsidR="00243582" w:rsidRDefault="00243582"/>
    <w:sectPr w:rsidR="0024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9B3" w:rsidRDefault="004C49B3" w:rsidP="005D1944">
      <w:r>
        <w:separator/>
      </w:r>
    </w:p>
  </w:endnote>
  <w:endnote w:type="continuationSeparator" w:id="0">
    <w:p w:rsidR="004C49B3" w:rsidRDefault="004C49B3" w:rsidP="005D1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9B3" w:rsidRDefault="004C49B3" w:rsidP="005D1944">
      <w:r>
        <w:separator/>
      </w:r>
    </w:p>
  </w:footnote>
  <w:footnote w:type="continuationSeparator" w:id="0">
    <w:p w:rsidR="004C49B3" w:rsidRDefault="004C49B3" w:rsidP="005D1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714"/>
    <w:rsid w:val="00220714"/>
    <w:rsid w:val="0024011C"/>
    <w:rsid w:val="00243582"/>
    <w:rsid w:val="004C49B3"/>
    <w:rsid w:val="005D1944"/>
    <w:rsid w:val="00BF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5948BA-A267-4104-B4B3-C9F92A99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71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44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4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兰特</dc:creator>
  <cp:keywords/>
  <dc:description/>
  <cp:lastModifiedBy>杜 兰特</cp:lastModifiedBy>
  <cp:revision>3</cp:revision>
  <dcterms:created xsi:type="dcterms:W3CDTF">2019-04-28T03:10:00Z</dcterms:created>
  <dcterms:modified xsi:type="dcterms:W3CDTF">2019-05-04T13:51:00Z</dcterms:modified>
</cp:coreProperties>
</file>